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1"/>
        <w:tblpPr w:leftFromText="180" w:rightFromText="180" w:vertAnchor="page" w:horzAnchor="margin" w:tblpY="2256"/>
        <w:tblW w:w="0" w:type="auto"/>
        <w:tblLook w:val="04A0" w:firstRow="1" w:lastRow="0" w:firstColumn="1" w:lastColumn="0" w:noHBand="0" w:noVBand="1"/>
      </w:tblPr>
      <w:tblGrid>
        <w:gridCol w:w="501"/>
        <w:gridCol w:w="2866"/>
        <w:gridCol w:w="354"/>
        <w:gridCol w:w="1914"/>
        <w:gridCol w:w="354"/>
      </w:tblGrid>
      <w:tr w:rsidR="00BE774E" w:rsidRPr="00BA09C6" w14:paraId="1DCBCB9D" w14:textId="77777777" w:rsidTr="00532C9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</w:tcPr>
          <w:p w14:paraId="022CA66E" w14:textId="77777777" w:rsidR="004B45A7" w:rsidRDefault="004B45A7" w:rsidP="004B45A7">
            <w:bookmarkStart w:id="0" w:name="_GoBack"/>
          </w:p>
          <w:p w14:paraId="05F96C5B" w14:textId="77777777" w:rsidR="004B45A7" w:rsidRDefault="004B45A7" w:rsidP="004B45A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of a</w:t>
            </w:r>
            <w:r w:rsidRPr="002A0681">
              <w:rPr>
                <w:sz w:val="20"/>
                <w:szCs w:val="20"/>
              </w:rPr>
              <w:t xml:space="preserve">bbreviations: </w:t>
            </w:r>
          </w:p>
          <w:p w14:paraId="4CBEA0D9" w14:textId="77777777" w:rsidR="004B45A7" w:rsidRPr="002A0681" w:rsidRDefault="004B45A7" w:rsidP="004B45A7">
            <w:pPr>
              <w:rPr>
                <w:sz w:val="20"/>
                <w:szCs w:val="20"/>
              </w:rPr>
            </w:pPr>
            <w:proofErr w:type="spellStart"/>
            <w:r w:rsidRPr="002A0681">
              <w:rPr>
                <w:i/>
                <w:sz w:val="20"/>
                <w:szCs w:val="20"/>
              </w:rPr>
              <w:t>AUC</w:t>
            </w:r>
            <w:r w:rsidRPr="002A0681">
              <w:rPr>
                <w:i/>
                <w:sz w:val="20"/>
                <w:szCs w:val="20"/>
                <w:vertAlign w:val="subscript"/>
              </w:rPr>
              <w:t>g</w:t>
            </w:r>
            <w:proofErr w:type="spellEnd"/>
            <w:r w:rsidRPr="002A0681">
              <w:rPr>
                <w:sz w:val="20"/>
                <w:szCs w:val="20"/>
              </w:rPr>
              <w:t xml:space="preserve">- Area under the curve with respect to ground, </w:t>
            </w:r>
            <w:r w:rsidRPr="002A0681">
              <w:rPr>
                <w:i/>
                <w:sz w:val="20"/>
                <w:szCs w:val="20"/>
              </w:rPr>
              <w:t>BEI</w:t>
            </w:r>
            <w:r w:rsidRPr="002A0681">
              <w:rPr>
                <w:sz w:val="20"/>
                <w:szCs w:val="20"/>
              </w:rPr>
              <w:t xml:space="preserve">- Baroreflex effectiveness index, </w:t>
            </w:r>
            <w:r w:rsidRPr="002A0681">
              <w:rPr>
                <w:i/>
                <w:sz w:val="20"/>
                <w:szCs w:val="20"/>
              </w:rPr>
              <w:t>BPV</w:t>
            </w:r>
            <w:r w:rsidRPr="002A0681">
              <w:rPr>
                <w:sz w:val="20"/>
                <w:szCs w:val="20"/>
              </w:rPr>
              <w:t xml:space="preserve">- Blood pressure variability, </w:t>
            </w:r>
            <w:r w:rsidRPr="002A0681">
              <w:rPr>
                <w:i/>
                <w:sz w:val="20"/>
                <w:szCs w:val="20"/>
              </w:rPr>
              <w:t>CFQ</w:t>
            </w:r>
            <w:r w:rsidRPr="002A0681">
              <w:rPr>
                <w:sz w:val="20"/>
                <w:szCs w:val="20"/>
              </w:rPr>
              <w:t xml:space="preserve">- Total Cognitive Failures Questionnaire score, </w:t>
            </w:r>
            <w:r w:rsidRPr="002A0681">
              <w:rPr>
                <w:i/>
                <w:sz w:val="20"/>
                <w:szCs w:val="20"/>
              </w:rPr>
              <w:t>DEX10</w:t>
            </w:r>
            <w:r w:rsidRPr="002A0681">
              <w:rPr>
                <w:sz w:val="20"/>
                <w:szCs w:val="20"/>
              </w:rPr>
              <w:t xml:space="preserve">- </w:t>
            </w:r>
            <w:r w:rsidRPr="002A0681">
              <w:rPr>
                <w:i/>
                <w:sz w:val="20"/>
                <w:szCs w:val="20"/>
              </w:rPr>
              <w:t>in vitro</w:t>
            </w:r>
            <w:r w:rsidRPr="002A0681">
              <w:rPr>
                <w:sz w:val="20"/>
                <w:szCs w:val="20"/>
              </w:rPr>
              <w:t xml:space="preserve"> glucocorticoid receptor response to 10% dexamethasone solution, </w:t>
            </w:r>
            <w:r w:rsidRPr="002A0681">
              <w:rPr>
                <w:i/>
                <w:sz w:val="20"/>
                <w:szCs w:val="20"/>
              </w:rPr>
              <w:t>DEX100</w:t>
            </w:r>
            <w:r w:rsidRPr="002A0681">
              <w:rPr>
                <w:sz w:val="20"/>
                <w:szCs w:val="20"/>
              </w:rPr>
              <w:t xml:space="preserve">- </w:t>
            </w:r>
            <w:r w:rsidRPr="002A0681">
              <w:rPr>
                <w:i/>
                <w:sz w:val="20"/>
                <w:szCs w:val="20"/>
              </w:rPr>
              <w:t>in vitro</w:t>
            </w:r>
            <w:r w:rsidRPr="002A0681">
              <w:rPr>
                <w:sz w:val="20"/>
                <w:szCs w:val="20"/>
              </w:rPr>
              <w:t xml:space="preserve"> glucocorticoid receptor response to 100% dexamethasone solution, </w:t>
            </w:r>
            <w:r w:rsidRPr="002A0681">
              <w:rPr>
                <w:i/>
                <w:sz w:val="20"/>
                <w:szCs w:val="20"/>
              </w:rPr>
              <w:t>EF</w:t>
            </w:r>
            <w:r w:rsidRPr="002A0681">
              <w:rPr>
                <w:sz w:val="20"/>
                <w:szCs w:val="20"/>
              </w:rPr>
              <w:t xml:space="preserve">- Ejection fraction, </w:t>
            </w:r>
            <w:r w:rsidRPr="002A0681">
              <w:rPr>
                <w:i/>
                <w:sz w:val="20"/>
                <w:szCs w:val="20"/>
              </w:rPr>
              <w:t>HRV</w:t>
            </w:r>
            <w:r w:rsidRPr="002A0681">
              <w:rPr>
                <w:sz w:val="20"/>
                <w:szCs w:val="20"/>
              </w:rPr>
              <w:t xml:space="preserve">- Heart rate variability, </w:t>
            </w:r>
            <w:r w:rsidRPr="002A0681">
              <w:rPr>
                <w:i/>
                <w:sz w:val="20"/>
                <w:szCs w:val="20"/>
              </w:rPr>
              <w:t>LPS</w:t>
            </w:r>
            <w:r w:rsidRPr="002A0681">
              <w:rPr>
                <w:sz w:val="20"/>
                <w:szCs w:val="20"/>
              </w:rPr>
              <w:t xml:space="preserve">- </w:t>
            </w:r>
            <w:r w:rsidRPr="002A0681">
              <w:rPr>
                <w:i/>
                <w:sz w:val="20"/>
                <w:szCs w:val="20"/>
              </w:rPr>
              <w:t>in vitro</w:t>
            </w:r>
            <w:r w:rsidRPr="002A0681">
              <w:rPr>
                <w:sz w:val="20"/>
                <w:szCs w:val="20"/>
              </w:rPr>
              <w:t xml:space="preserve"> glucocorticoid receptor response to lipopolysaccharide, </w:t>
            </w:r>
            <w:r w:rsidRPr="002A0681">
              <w:rPr>
                <w:i/>
                <w:sz w:val="20"/>
                <w:szCs w:val="20"/>
              </w:rPr>
              <w:t>MASS</w:t>
            </w:r>
            <w:r w:rsidRPr="002A0681">
              <w:rPr>
                <w:sz w:val="20"/>
                <w:szCs w:val="20"/>
              </w:rPr>
              <w:t xml:space="preserve">- End diastolic wall mass, </w:t>
            </w:r>
            <w:r w:rsidRPr="002A0681">
              <w:rPr>
                <w:i/>
                <w:sz w:val="20"/>
                <w:szCs w:val="20"/>
              </w:rPr>
              <w:t>Null</w:t>
            </w:r>
            <w:r w:rsidRPr="002A0681">
              <w:rPr>
                <w:sz w:val="20"/>
                <w:szCs w:val="20"/>
              </w:rPr>
              <w:t xml:space="preserve">, </w:t>
            </w:r>
            <w:r w:rsidRPr="002A0681">
              <w:rPr>
                <w:i/>
                <w:sz w:val="20"/>
                <w:szCs w:val="20"/>
              </w:rPr>
              <w:t>in vitro</w:t>
            </w:r>
            <w:r w:rsidRPr="002A0681">
              <w:rPr>
                <w:sz w:val="20"/>
                <w:szCs w:val="20"/>
              </w:rPr>
              <w:t xml:space="preserve"> glucocorticoid receptor response without stimulation, </w:t>
            </w:r>
            <w:proofErr w:type="spellStart"/>
            <w:r w:rsidRPr="002A0681">
              <w:rPr>
                <w:i/>
                <w:sz w:val="20"/>
                <w:szCs w:val="20"/>
              </w:rPr>
              <w:t>SBP</w:t>
            </w:r>
            <w:r w:rsidRPr="002A0681">
              <w:rPr>
                <w:i/>
                <w:sz w:val="20"/>
                <w:szCs w:val="20"/>
                <w:vertAlign w:val="subscript"/>
              </w:rPr>
              <w:t>a</w:t>
            </w:r>
            <w:proofErr w:type="spellEnd"/>
            <w:r w:rsidRPr="002A0681">
              <w:rPr>
                <w:sz w:val="20"/>
                <w:szCs w:val="20"/>
              </w:rPr>
              <w:t xml:space="preserve">- Mean systolic blood pressure during active stand, </w:t>
            </w:r>
            <w:r w:rsidRPr="002A0681">
              <w:rPr>
                <w:i/>
                <w:sz w:val="20"/>
                <w:szCs w:val="20"/>
              </w:rPr>
              <w:t>SV</w:t>
            </w:r>
            <w:r w:rsidRPr="002A0681">
              <w:rPr>
                <w:sz w:val="20"/>
                <w:szCs w:val="20"/>
              </w:rPr>
              <w:t>- Stroke volume</w:t>
            </w:r>
          </w:p>
          <w:p w14:paraId="482D81BC" w14:textId="77777777" w:rsidR="004B45A7" w:rsidRDefault="004B45A7" w:rsidP="004B45A7"/>
          <w:p w14:paraId="14D6DCD8" w14:textId="77777777" w:rsidR="004B45A7" w:rsidRDefault="004B45A7" w:rsidP="004B45A7"/>
          <w:p w14:paraId="11E31241" w14:textId="77777777" w:rsidR="004B45A7" w:rsidRDefault="004B45A7" w:rsidP="004B45A7"/>
          <w:tbl>
            <w:tblPr>
              <w:tblStyle w:val="PlainTable41"/>
              <w:tblpPr w:leftFromText="180" w:rightFromText="180" w:vertAnchor="page" w:horzAnchor="margin" w:tblpY="2541"/>
              <w:tblW w:w="0" w:type="auto"/>
              <w:tblLook w:val="04A0" w:firstRow="1" w:lastRow="0" w:firstColumn="1" w:lastColumn="0" w:noHBand="0" w:noVBand="1"/>
            </w:tblPr>
            <w:tblGrid>
              <w:gridCol w:w="1838"/>
              <w:gridCol w:w="1313"/>
            </w:tblGrid>
            <w:tr w:rsidR="004B45A7" w:rsidRPr="006B6AC0" w14:paraId="2A402847" w14:textId="77777777" w:rsidTr="00F200BD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38" w:type="dxa"/>
                  <w:noWrap/>
                  <w:hideMark/>
                </w:tcPr>
                <w:p w14:paraId="4F3FFB8A" w14:textId="77777777" w:rsidR="004B45A7" w:rsidRPr="006B6AC0" w:rsidRDefault="004B45A7" w:rsidP="004B45A7">
                  <w:r w:rsidRPr="006B6AC0">
                    <w:lastRenderedPageBreak/>
                    <w:t>Interaction</w:t>
                  </w:r>
                </w:p>
              </w:tc>
              <w:tc>
                <w:tcPr>
                  <w:tcW w:w="1313" w:type="dxa"/>
                  <w:noWrap/>
                  <w:hideMark/>
                </w:tcPr>
                <w:p w14:paraId="64A1B240" w14:textId="77777777" w:rsidR="004B45A7" w:rsidRPr="006B6AC0" w:rsidRDefault="004B45A7" w:rsidP="004B45A7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/w:pPr>
                  <w:r w:rsidRPr="006B6AC0">
                    <w:t>Mutual Information</w:t>
                  </w:r>
                </w:p>
              </w:tc>
            </w:tr>
            <w:tr w:rsidR="004B45A7" w:rsidRPr="006B6AC0" w14:paraId="6B03DECF" w14:textId="77777777" w:rsidTr="00F200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38" w:type="dxa"/>
                  <w:shd w:val="clear" w:color="auto" w:fill="auto"/>
                  <w:noWrap/>
                  <w:hideMark/>
                </w:tcPr>
                <w:p w14:paraId="7A55FC43" w14:textId="77777777" w:rsidR="004B45A7" w:rsidRPr="006169B1" w:rsidRDefault="004B45A7" w:rsidP="004B45A7">
                  <w:pPr>
                    <w:rPr>
                      <w:b w:val="0"/>
                    </w:rPr>
                  </w:pPr>
                  <w:r w:rsidRPr="006169B1">
                    <w:rPr>
                      <w:b w:val="0"/>
                    </w:rPr>
                    <w:t>BPV - CFQ</w:t>
                  </w:r>
                </w:p>
              </w:tc>
              <w:tc>
                <w:tcPr>
                  <w:tcW w:w="1313" w:type="dxa"/>
                  <w:shd w:val="clear" w:color="auto" w:fill="auto"/>
                  <w:noWrap/>
                  <w:hideMark/>
                </w:tcPr>
                <w:p w14:paraId="4FBB99B0" w14:textId="77777777" w:rsidR="004B45A7" w:rsidRPr="006B6AC0" w:rsidRDefault="004B45A7" w:rsidP="004B45A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6B6AC0">
                    <w:t>0.42</w:t>
                  </w:r>
                </w:p>
              </w:tc>
            </w:tr>
            <w:tr w:rsidR="004B45A7" w:rsidRPr="006B6AC0" w14:paraId="6A9BC8E0" w14:textId="77777777" w:rsidTr="00F200B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38" w:type="dxa"/>
                  <w:shd w:val="clear" w:color="auto" w:fill="auto"/>
                  <w:noWrap/>
                  <w:hideMark/>
                </w:tcPr>
                <w:p w14:paraId="0E879E4B" w14:textId="77777777" w:rsidR="004B45A7" w:rsidRPr="006169B1" w:rsidRDefault="004B45A7" w:rsidP="004B45A7">
                  <w:pPr>
                    <w:rPr>
                      <w:b w:val="0"/>
                    </w:rPr>
                  </w:pPr>
                  <w:r w:rsidRPr="006169B1">
                    <w:rPr>
                      <w:b w:val="0"/>
                    </w:rPr>
                    <w:t>SV - DEX100</w:t>
                  </w:r>
                </w:p>
              </w:tc>
              <w:tc>
                <w:tcPr>
                  <w:tcW w:w="1313" w:type="dxa"/>
                  <w:shd w:val="clear" w:color="auto" w:fill="auto"/>
                  <w:noWrap/>
                  <w:hideMark/>
                </w:tcPr>
                <w:p w14:paraId="03D056BA" w14:textId="77777777" w:rsidR="004B45A7" w:rsidRPr="006B6AC0" w:rsidRDefault="004B45A7" w:rsidP="004B45A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B6AC0">
                    <w:t>0.4</w:t>
                  </w:r>
                  <w:r>
                    <w:t>4</w:t>
                  </w:r>
                </w:p>
              </w:tc>
            </w:tr>
            <w:tr w:rsidR="004B45A7" w:rsidRPr="006B6AC0" w14:paraId="1BEF8ABC" w14:textId="77777777" w:rsidTr="00F200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38" w:type="dxa"/>
                  <w:shd w:val="clear" w:color="auto" w:fill="auto"/>
                  <w:noWrap/>
                  <w:hideMark/>
                </w:tcPr>
                <w:p w14:paraId="75763920" w14:textId="77777777" w:rsidR="004B45A7" w:rsidRPr="006169B1" w:rsidRDefault="004B45A7" w:rsidP="004B45A7">
                  <w:pPr>
                    <w:rPr>
                      <w:b w:val="0"/>
                    </w:rPr>
                  </w:pPr>
                  <w:r w:rsidRPr="006169B1">
                    <w:rPr>
                      <w:b w:val="0"/>
                    </w:rPr>
                    <w:t>SV - Null</w:t>
                  </w:r>
                </w:p>
              </w:tc>
              <w:tc>
                <w:tcPr>
                  <w:tcW w:w="1313" w:type="dxa"/>
                  <w:shd w:val="clear" w:color="auto" w:fill="auto"/>
                  <w:noWrap/>
                  <w:hideMark/>
                </w:tcPr>
                <w:p w14:paraId="537A7536" w14:textId="77777777" w:rsidR="004B45A7" w:rsidRPr="006B6AC0" w:rsidRDefault="004B45A7" w:rsidP="004B45A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6B6AC0">
                    <w:t>0.98</w:t>
                  </w:r>
                </w:p>
              </w:tc>
            </w:tr>
            <w:tr w:rsidR="004B45A7" w:rsidRPr="006B6AC0" w14:paraId="724A6194" w14:textId="77777777" w:rsidTr="00F200B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38" w:type="dxa"/>
                  <w:shd w:val="clear" w:color="auto" w:fill="auto"/>
                  <w:noWrap/>
                  <w:hideMark/>
                </w:tcPr>
                <w:p w14:paraId="4FAA1A46" w14:textId="77777777" w:rsidR="004B45A7" w:rsidRPr="006169B1" w:rsidRDefault="004B45A7" w:rsidP="004B45A7">
                  <w:pPr>
                    <w:rPr>
                      <w:b w:val="0"/>
                    </w:rPr>
                  </w:pPr>
                  <w:r w:rsidRPr="006169B1">
                    <w:rPr>
                      <w:b w:val="0"/>
                    </w:rPr>
                    <w:t>SV - IL17</w:t>
                  </w:r>
                </w:p>
              </w:tc>
              <w:tc>
                <w:tcPr>
                  <w:tcW w:w="1313" w:type="dxa"/>
                  <w:shd w:val="clear" w:color="auto" w:fill="auto"/>
                  <w:noWrap/>
                  <w:hideMark/>
                </w:tcPr>
                <w:p w14:paraId="4BBED050" w14:textId="77777777" w:rsidR="004B45A7" w:rsidRPr="006B6AC0" w:rsidRDefault="004B45A7" w:rsidP="004B45A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B6AC0">
                    <w:t>0.35</w:t>
                  </w:r>
                </w:p>
              </w:tc>
            </w:tr>
            <w:tr w:rsidR="004B45A7" w:rsidRPr="006B6AC0" w14:paraId="6C435795" w14:textId="77777777" w:rsidTr="00F200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38" w:type="dxa"/>
                  <w:shd w:val="clear" w:color="auto" w:fill="auto"/>
                  <w:noWrap/>
                  <w:hideMark/>
                </w:tcPr>
                <w:p w14:paraId="2A8E66C6" w14:textId="77777777" w:rsidR="004B45A7" w:rsidRPr="006169B1" w:rsidRDefault="004B45A7" w:rsidP="004B45A7">
                  <w:pPr>
                    <w:rPr>
                      <w:b w:val="0"/>
                    </w:rPr>
                  </w:pPr>
                  <w:r w:rsidRPr="006169B1">
                    <w:rPr>
                      <w:b w:val="0"/>
                    </w:rPr>
                    <w:t>SV - BEI</w:t>
                  </w:r>
                </w:p>
              </w:tc>
              <w:tc>
                <w:tcPr>
                  <w:tcW w:w="1313" w:type="dxa"/>
                  <w:shd w:val="clear" w:color="auto" w:fill="auto"/>
                  <w:noWrap/>
                  <w:hideMark/>
                </w:tcPr>
                <w:p w14:paraId="34098515" w14:textId="77777777" w:rsidR="004B45A7" w:rsidRPr="006B6AC0" w:rsidRDefault="004B45A7" w:rsidP="004B45A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6B6AC0">
                    <w:t>0.98</w:t>
                  </w:r>
                </w:p>
              </w:tc>
            </w:tr>
            <w:tr w:rsidR="004B45A7" w:rsidRPr="006B6AC0" w14:paraId="36983127" w14:textId="77777777" w:rsidTr="00F200B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38" w:type="dxa"/>
                  <w:shd w:val="clear" w:color="auto" w:fill="auto"/>
                  <w:noWrap/>
                  <w:hideMark/>
                </w:tcPr>
                <w:p w14:paraId="6E83F0FA" w14:textId="77777777" w:rsidR="004B45A7" w:rsidRPr="006169B1" w:rsidRDefault="004B45A7" w:rsidP="004B45A7">
                  <w:pPr>
                    <w:rPr>
                      <w:b w:val="0"/>
                    </w:rPr>
                  </w:pPr>
                  <w:r w:rsidRPr="006169B1">
                    <w:rPr>
                      <w:b w:val="0"/>
                    </w:rPr>
                    <w:t>SV - MASS</w:t>
                  </w:r>
                </w:p>
              </w:tc>
              <w:tc>
                <w:tcPr>
                  <w:tcW w:w="1313" w:type="dxa"/>
                  <w:shd w:val="clear" w:color="auto" w:fill="auto"/>
                  <w:noWrap/>
                  <w:hideMark/>
                </w:tcPr>
                <w:p w14:paraId="56C09EC8" w14:textId="77777777" w:rsidR="004B45A7" w:rsidRPr="006B6AC0" w:rsidRDefault="004B45A7" w:rsidP="004B45A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B6AC0">
                    <w:t>0.6</w:t>
                  </w:r>
                  <w:r>
                    <w:t>1</w:t>
                  </w:r>
                </w:p>
              </w:tc>
            </w:tr>
            <w:tr w:rsidR="004B45A7" w:rsidRPr="006B6AC0" w14:paraId="14BFDA36" w14:textId="77777777" w:rsidTr="00F200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38" w:type="dxa"/>
                  <w:shd w:val="clear" w:color="auto" w:fill="auto"/>
                  <w:noWrap/>
                  <w:hideMark/>
                </w:tcPr>
                <w:p w14:paraId="07A27E7C" w14:textId="77777777" w:rsidR="004B45A7" w:rsidRPr="006169B1" w:rsidRDefault="004B45A7" w:rsidP="004B45A7">
                  <w:pPr>
                    <w:rPr>
                      <w:b w:val="0"/>
                    </w:rPr>
                  </w:pPr>
                  <w:r w:rsidRPr="006169B1">
                    <w:rPr>
                      <w:b w:val="0"/>
                    </w:rPr>
                    <w:t>EF - CFQ</w:t>
                  </w:r>
                </w:p>
              </w:tc>
              <w:tc>
                <w:tcPr>
                  <w:tcW w:w="1313" w:type="dxa"/>
                  <w:shd w:val="clear" w:color="auto" w:fill="auto"/>
                  <w:noWrap/>
                  <w:hideMark/>
                </w:tcPr>
                <w:p w14:paraId="7FDB224D" w14:textId="77777777" w:rsidR="004B45A7" w:rsidRPr="006B6AC0" w:rsidRDefault="004B45A7" w:rsidP="004B45A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6B6AC0">
                    <w:t>0.94</w:t>
                  </w:r>
                </w:p>
              </w:tc>
            </w:tr>
            <w:tr w:rsidR="004B45A7" w:rsidRPr="006B6AC0" w14:paraId="7B2E014A" w14:textId="77777777" w:rsidTr="00F200B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38" w:type="dxa"/>
                  <w:shd w:val="clear" w:color="auto" w:fill="auto"/>
                  <w:noWrap/>
                  <w:hideMark/>
                </w:tcPr>
                <w:p w14:paraId="1F23155F" w14:textId="77777777" w:rsidR="004B45A7" w:rsidRPr="006169B1" w:rsidRDefault="004B45A7" w:rsidP="004B45A7">
                  <w:pPr>
                    <w:rPr>
                      <w:b w:val="0"/>
                    </w:rPr>
                  </w:pPr>
                  <w:r w:rsidRPr="006169B1">
                    <w:rPr>
                      <w:b w:val="0"/>
                    </w:rPr>
                    <w:t xml:space="preserve">EF - </w:t>
                  </w:r>
                  <w:proofErr w:type="spellStart"/>
                  <w:r w:rsidRPr="006169B1">
                    <w:rPr>
                      <w:b w:val="0"/>
                    </w:rPr>
                    <w:t>AUCg</w:t>
                  </w:r>
                  <w:proofErr w:type="spellEnd"/>
                </w:p>
              </w:tc>
              <w:tc>
                <w:tcPr>
                  <w:tcW w:w="1313" w:type="dxa"/>
                  <w:shd w:val="clear" w:color="auto" w:fill="auto"/>
                  <w:noWrap/>
                  <w:hideMark/>
                </w:tcPr>
                <w:p w14:paraId="1FF7A97E" w14:textId="77777777" w:rsidR="004B45A7" w:rsidRPr="006B6AC0" w:rsidRDefault="004B45A7" w:rsidP="004B45A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B6AC0">
                    <w:t>0.6</w:t>
                  </w:r>
                  <w:r>
                    <w:t>7</w:t>
                  </w:r>
                </w:p>
              </w:tc>
            </w:tr>
            <w:tr w:rsidR="004B45A7" w:rsidRPr="006B6AC0" w14:paraId="225A91EA" w14:textId="77777777" w:rsidTr="00F200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38" w:type="dxa"/>
                  <w:shd w:val="clear" w:color="auto" w:fill="auto"/>
                  <w:noWrap/>
                  <w:hideMark/>
                </w:tcPr>
                <w:p w14:paraId="2EF46EC4" w14:textId="77777777" w:rsidR="004B45A7" w:rsidRPr="006169B1" w:rsidRDefault="004B45A7" w:rsidP="004B45A7">
                  <w:pPr>
                    <w:rPr>
                      <w:b w:val="0"/>
                    </w:rPr>
                  </w:pPr>
                  <w:r w:rsidRPr="006169B1">
                    <w:rPr>
                      <w:b w:val="0"/>
                    </w:rPr>
                    <w:t>EF - DEX100</w:t>
                  </w:r>
                </w:p>
              </w:tc>
              <w:tc>
                <w:tcPr>
                  <w:tcW w:w="1313" w:type="dxa"/>
                  <w:shd w:val="clear" w:color="auto" w:fill="auto"/>
                  <w:noWrap/>
                  <w:hideMark/>
                </w:tcPr>
                <w:p w14:paraId="724A2AD8" w14:textId="77777777" w:rsidR="004B45A7" w:rsidRPr="006B6AC0" w:rsidRDefault="004B45A7" w:rsidP="004B45A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6B6AC0">
                    <w:t>0.</w:t>
                  </w:r>
                  <w:r>
                    <w:t>40</w:t>
                  </w:r>
                </w:p>
              </w:tc>
            </w:tr>
            <w:tr w:rsidR="004B45A7" w:rsidRPr="006B6AC0" w14:paraId="200FDACC" w14:textId="77777777" w:rsidTr="00F200B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38" w:type="dxa"/>
                  <w:shd w:val="clear" w:color="auto" w:fill="auto"/>
                  <w:noWrap/>
                  <w:hideMark/>
                </w:tcPr>
                <w:p w14:paraId="079C71C9" w14:textId="77777777" w:rsidR="004B45A7" w:rsidRPr="006169B1" w:rsidRDefault="004B45A7" w:rsidP="004B45A7">
                  <w:pPr>
                    <w:rPr>
                      <w:b w:val="0"/>
                    </w:rPr>
                  </w:pPr>
                  <w:r w:rsidRPr="006169B1">
                    <w:rPr>
                      <w:b w:val="0"/>
                    </w:rPr>
                    <w:t>EF - DEX10</w:t>
                  </w:r>
                </w:p>
              </w:tc>
              <w:tc>
                <w:tcPr>
                  <w:tcW w:w="1313" w:type="dxa"/>
                  <w:shd w:val="clear" w:color="auto" w:fill="auto"/>
                  <w:noWrap/>
                  <w:hideMark/>
                </w:tcPr>
                <w:p w14:paraId="17C5F334" w14:textId="77777777" w:rsidR="004B45A7" w:rsidRPr="006B6AC0" w:rsidRDefault="004B45A7" w:rsidP="004B45A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B6AC0">
                    <w:t>0.98</w:t>
                  </w:r>
                </w:p>
              </w:tc>
            </w:tr>
            <w:tr w:rsidR="004B45A7" w:rsidRPr="006B6AC0" w14:paraId="0C69206E" w14:textId="77777777" w:rsidTr="00F200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38" w:type="dxa"/>
                  <w:shd w:val="clear" w:color="auto" w:fill="auto"/>
                  <w:noWrap/>
                  <w:hideMark/>
                </w:tcPr>
                <w:p w14:paraId="1B4993D6" w14:textId="77777777" w:rsidR="004B45A7" w:rsidRPr="006169B1" w:rsidRDefault="004B45A7" w:rsidP="004B45A7">
                  <w:pPr>
                    <w:rPr>
                      <w:b w:val="0"/>
                    </w:rPr>
                  </w:pPr>
                  <w:r w:rsidRPr="006169B1">
                    <w:rPr>
                      <w:b w:val="0"/>
                    </w:rPr>
                    <w:t>EF - LPS</w:t>
                  </w:r>
                </w:p>
              </w:tc>
              <w:tc>
                <w:tcPr>
                  <w:tcW w:w="1313" w:type="dxa"/>
                  <w:shd w:val="clear" w:color="auto" w:fill="auto"/>
                  <w:noWrap/>
                  <w:hideMark/>
                </w:tcPr>
                <w:p w14:paraId="70B93668" w14:textId="77777777" w:rsidR="004B45A7" w:rsidRPr="006B6AC0" w:rsidRDefault="004B45A7" w:rsidP="004B45A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6B6AC0">
                    <w:t>0.2</w:t>
                  </w:r>
                  <w:r>
                    <w:t>1</w:t>
                  </w:r>
                </w:p>
              </w:tc>
            </w:tr>
            <w:tr w:rsidR="004B45A7" w:rsidRPr="006B6AC0" w14:paraId="6D4B2E61" w14:textId="77777777" w:rsidTr="00F200B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38" w:type="dxa"/>
                  <w:shd w:val="clear" w:color="auto" w:fill="auto"/>
                  <w:noWrap/>
                  <w:hideMark/>
                </w:tcPr>
                <w:p w14:paraId="380DDE20" w14:textId="77777777" w:rsidR="004B45A7" w:rsidRPr="006169B1" w:rsidRDefault="004B45A7" w:rsidP="004B45A7">
                  <w:pPr>
                    <w:rPr>
                      <w:b w:val="0"/>
                    </w:rPr>
                  </w:pPr>
                  <w:r w:rsidRPr="006169B1">
                    <w:rPr>
                      <w:b w:val="0"/>
                    </w:rPr>
                    <w:t>EF - Null</w:t>
                  </w:r>
                </w:p>
              </w:tc>
              <w:tc>
                <w:tcPr>
                  <w:tcW w:w="1313" w:type="dxa"/>
                  <w:shd w:val="clear" w:color="auto" w:fill="auto"/>
                  <w:noWrap/>
                  <w:hideMark/>
                </w:tcPr>
                <w:p w14:paraId="070F3404" w14:textId="77777777" w:rsidR="004B45A7" w:rsidRPr="006B6AC0" w:rsidRDefault="004B45A7" w:rsidP="004B45A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B6AC0">
                    <w:t>0.8</w:t>
                  </w:r>
                  <w:r>
                    <w:t>7</w:t>
                  </w:r>
                </w:p>
              </w:tc>
            </w:tr>
            <w:tr w:rsidR="004B45A7" w:rsidRPr="006B6AC0" w14:paraId="42E6796E" w14:textId="77777777" w:rsidTr="00F200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38" w:type="dxa"/>
                  <w:shd w:val="clear" w:color="auto" w:fill="auto"/>
                  <w:noWrap/>
                  <w:hideMark/>
                </w:tcPr>
                <w:p w14:paraId="783F3087" w14:textId="77777777" w:rsidR="004B45A7" w:rsidRPr="006169B1" w:rsidRDefault="004B45A7" w:rsidP="004B45A7">
                  <w:pPr>
                    <w:rPr>
                      <w:b w:val="0"/>
                    </w:rPr>
                  </w:pPr>
                  <w:r w:rsidRPr="006169B1">
                    <w:rPr>
                      <w:b w:val="0"/>
                    </w:rPr>
                    <w:t>EF - IL12</w:t>
                  </w:r>
                </w:p>
              </w:tc>
              <w:tc>
                <w:tcPr>
                  <w:tcW w:w="1313" w:type="dxa"/>
                  <w:shd w:val="clear" w:color="auto" w:fill="auto"/>
                  <w:noWrap/>
                  <w:hideMark/>
                </w:tcPr>
                <w:p w14:paraId="2B359D76" w14:textId="77777777" w:rsidR="004B45A7" w:rsidRPr="006B6AC0" w:rsidRDefault="004B45A7" w:rsidP="004B45A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6B6AC0">
                    <w:t>0.8</w:t>
                  </w:r>
                  <w:r>
                    <w:t>7</w:t>
                  </w:r>
                </w:p>
              </w:tc>
            </w:tr>
            <w:tr w:rsidR="004B45A7" w:rsidRPr="006B6AC0" w14:paraId="2E1CFA71" w14:textId="77777777" w:rsidTr="00F200B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38" w:type="dxa"/>
                  <w:shd w:val="clear" w:color="auto" w:fill="auto"/>
                  <w:noWrap/>
                  <w:hideMark/>
                </w:tcPr>
                <w:p w14:paraId="1ECD4854" w14:textId="77777777" w:rsidR="004B45A7" w:rsidRPr="006169B1" w:rsidRDefault="004B45A7" w:rsidP="004B45A7">
                  <w:pPr>
                    <w:rPr>
                      <w:b w:val="0"/>
                    </w:rPr>
                  </w:pPr>
                  <w:r w:rsidRPr="006169B1">
                    <w:rPr>
                      <w:b w:val="0"/>
                    </w:rPr>
                    <w:t xml:space="preserve">EF - </w:t>
                  </w:r>
                  <w:proofErr w:type="spellStart"/>
                  <w:r w:rsidRPr="006169B1">
                    <w:rPr>
                      <w:b w:val="0"/>
                    </w:rPr>
                    <w:t>IFNg</w:t>
                  </w:r>
                  <w:proofErr w:type="spellEnd"/>
                </w:p>
              </w:tc>
              <w:tc>
                <w:tcPr>
                  <w:tcW w:w="1313" w:type="dxa"/>
                  <w:shd w:val="clear" w:color="auto" w:fill="auto"/>
                  <w:noWrap/>
                  <w:hideMark/>
                </w:tcPr>
                <w:p w14:paraId="445C906A" w14:textId="77777777" w:rsidR="004B45A7" w:rsidRPr="006B6AC0" w:rsidRDefault="004B45A7" w:rsidP="004B45A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0.24</w:t>
                  </w:r>
                </w:p>
              </w:tc>
            </w:tr>
            <w:tr w:rsidR="004B45A7" w:rsidRPr="006B6AC0" w14:paraId="338020E1" w14:textId="77777777" w:rsidTr="00F200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38" w:type="dxa"/>
                  <w:shd w:val="clear" w:color="auto" w:fill="auto"/>
                  <w:noWrap/>
                  <w:hideMark/>
                </w:tcPr>
                <w:p w14:paraId="28C082EA" w14:textId="77777777" w:rsidR="004B45A7" w:rsidRPr="006169B1" w:rsidRDefault="004B45A7" w:rsidP="004B45A7">
                  <w:pPr>
                    <w:rPr>
                      <w:b w:val="0"/>
                    </w:rPr>
                  </w:pPr>
                  <w:r w:rsidRPr="006169B1">
                    <w:rPr>
                      <w:b w:val="0"/>
                    </w:rPr>
                    <w:t>EF - HRV</w:t>
                  </w:r>
                </w:p>
              </w:tc>
              <w:tc>
                <w:tcPr>
                  <w:tcW w:w="1313" w:type="dxa"/>
                  <w:shd w:val="clear" w:color="auto" w:fill="auto"/>
                  <w:noWrap/>
                  <w:hideMark/>
                </w:tcPr>
                <w:p w14:paraId="7C6B17E2" w14:textId="77777777" w:rsidR="004B45A7" w:rsidRPr="006B6AC0" w:rsidRDefault="004B45A7" w:rsidP="004B45A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6B6AC0">
                    <w:t>0.8</w:t>
                  </w:r>
                  <w:r>
                    <w:t>1</w:t>
                  </w:r>
                </w:p>
              </w:tc>
            </w:tr>
            <w:tr w:rsidR="004B45A7" w:rsidRPr="006B6AC0" w14:paraId="22D591EA" w14:textId="77777777" w:rsidTr="00F200B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38" w:type="dxa"/>
                  <w:shd w:val="clear" w:color="auto" w:fill="auto"/>
                  <w:noWrap/>
                  <w:hideMark/>
                </w:tcPr>
                <w:p w14:paraId="557A213E" w14:textId="77777777" w:rsidR="004B45A7" w:rsidRPr="006169B1" w:rsidRDefault="004B45A7" w:rsidP="004B45A7">
                  <w:pPr>
                    <w:rPr>
                      <w:b w:val="0"/>
                    </w:rPr>
                  </w:pPr>
                  <w:r w:rsidRPr="006169B1">
                    <w:rPr>
                      <w:b w:val="0"/>
                    </w:rPr>
                    <w:t>SBP - CFQ</w:t>
                  </w:r>
                </w:p>
              </w:tc>
              <w:tc>
                <w:tcPr>
                  <w:tcW w:w="1313" w:type="dxa"/>
                  <w:shd w:val="clear" w:color="auto" w:fill="auto"/>
                  <w:noWrap/>
                  <w:hideMark/>
                </w:tcPr>
                <w:p w14:paraId="495A28A1" w14:textId="77777777" w:rsidR="004B45A7" w:rsidRPr="006B6AC0" w:rsidRDefault="004B45A7" w:rsidP="004B45A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B6AC0">
                    <w:t>0.21</w:t>
                  </w:r>
                </w:p>
              </w:tc>
            </w:tr>
            <w:tr w:rsidR="004B45A7" w:rsidRPr="006B6AC0" w14:paraId="5B67917D" w14:textId="77777777" w:rsidTr="00F200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38" w:type="dxa"/>
                  <w:shd w:val="clear" w:color="auto" w:fill="auto"/>
                  <w:noWrap/>
                  <w:hideMark/>
                </w:tcPr>
                <w:p w14:paraId="764B8749" w14:textId="77777777" w:rsidR="004B45A7" w:rsidRPr="006169B1" w:rsidRDefault="004B45A7" w:rsidP="004B45A7">
                  <w:pPr>
                    <w:rPr>
                      <w:b w:val="0"/>
                    </w:rPr>
                  </w:pPr>
                  <w:r w:rsidRPr="006169B1">
                    <w:rPr>
                      <w:b w:val="0"/>
                    </w:rPr>
                    <w:t>SBP - LPS</w:t>
                  </w:r>
                </w:p>
              </w:tc>
              <w:tc>
                <w:tcPr>
                  <w:tcW w:w="1313" w:type="dxa"/>
                  <w:shd w:val="clear" w:color="auto" w:fill="auto"/>
                  <w:noWrap/>
                  <w:hideMark/>
                </w:tcPr>
                <w:p w14:paraId="4A91EE16" w14:textId="77777777" w:rsidR="004B45A7" w:rsidRPr="006B6AC0" w:rsidRDefault="004B45A7" w:rsidP="004B45A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6B6AC0">
                    <w:t>0.1</w:t>
                  </w:r>
                  <w:r>
                    <w:t>8</w:t>
                  </w:r>
                </w:p>
              </w:tc>
            </w:tr>
            <w:tr w:rsidR="004B45A7" w:rsidRPr="006B6AC0" w14:paraId="365D72C8" w14:textId="77777777" w:rsidTr="00F200B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38" w:type="dxa"/>
                  <w:shd w:val="clear" w:color="auto" w:fill="auto"/>
                  <w:noWrap/>
                  <w:hideMark/>
                </w:tcPr>
                <w:p w14:paraId="2F455DE6" w14:textId="77777777" w:rsidR="004B45A7" w:rsidRPr="006169B1" w:rsidRDefault="004B45A7" w:rsidP="004B45A7">
                  <w:pPr>
                    <w:rPr>
                      <w:b w:val="0"/>
                    </w:rPr>
                  </w:pPr>
                  <w:r w:rsidRPr="006169B1">
                    <w:rPr>
                      <w:b w:val="0"/>
                    </w:rPr>
                    <w:t>SBP - IL12</w:t>
                  </w:r>
                </w:p>
              </w:tc>
              <w:tc>
                <w:tcPr>
                  <w:tcW w:w="1313" w:type="dxa"/>
                  <w:shd w:val="clear" w:color="auto" w:fill="auto"/>
                  <w:noWrap/>
                  <w:hideMark/>
                </w:tcPr>
                <w:p w14:paraId="13301334" w14:textId="77777777" w:rsidR="004B45A7" w:rsidRPr="006B6AC0" w:rsidRDefault="004B45A7" w:rsidP="004B45A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B6AC0">
                    <w:t>0.89</w:t>
                  </w:r>
                </w:p>
              </w:tc>
            </w:tr>
            <w:tr w:rsidR="004B45A7" w:rsidRPr="006B6AC0" w14:paraId="2007BABC" w14:textId="77777777" w:rsidTr="00F200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38" w:type="dxa"/>
                  <w:shd w:val="clear" w:color="auto" w:fill="auto"/>
                  <w:noWrap/>
                  <w:hideMark/>
                </w:tcPr>
                <w:p w14:paraId="3A0921AC" w14:textId="77777777" w:rsidR="004B45A7" w:rsidRPr="006169B1" w:rsidRDefault="004B45A7" w:rsidP="004B45A7">
                  <w:pPr>
                    <w:rPr>
                      <w:b w:val="0"/>
                    </w:rPr>
                  </w:pPr>
                  <w:r w:rsidRPr="006169B1">
                    <w:rPr>
                      <w:b w:val="0"/>
                    </w:rPr>
                    <w:t>SBP - IL1b</w:t>
                  </w:r>
                </w:p>
              </w:tc>
              <w:tc>
                <w:tcPr>
                  <w:tcW w:w="1313" w:type="dxa"/>
                  <w:shd w:val="clear" w:color="auto" w:fill="auto"/>
                  <w:noWrap/>
                  <w:hideMark/>
                </w:tcPr>
                <w:p w14:paraId="0B5D941C" w14:textId="77777777" w:rsidR="004B45A7" w:rsidRPr="006B6AC0" w:rsidRDefault="004B45A7" w:rsidP="004B45A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6B6AC0">
                    <w:t>0.4</w:t>
                  </w:r>
                  <w:r>
                    <w:t>5</w:t>
                  </w:r>
                </w:p>
              </w:tc>
            </w:tr>
            <w:tr w:rsidR="004B45A7" w:rsidRPr="006B6AC0" w14:paraId="7EA6AA12" w14:textId="77777777" w:rsidTr="00F200B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38" w:type="dxa"/>
                  <w:shd w:val="clear" w:color="auto" w:fill="auto"/>
                  <w:noWrap/>
                  <w:hideMark/>
                </w:tcPr>
                <w:p w14:paraId="6393797D" w14:textId="77777777" w:rsidR="004B45A7" w:rsidRPr="006169B1" w:rsidRDefault="004B45A7" w:rsidP="004B45A7">
                  <w:pPr>
                    <w:rPr>
                      <w:b w:val="0"/>
                    </w:rPr>
                  </w:pPr>
                  <w:r w:rsidRPr="006169B1">
                    <w:rPr>
                      <w:b w:val="0"/>
                    </w:rPr>
                    <w:t>SBP - IL17</w:t>
                  </w:r>
                </w:p>
              </w:tc>
              <w:tc>
                <w:tcPr>
                  <w:tcW w:w="1313" w:type="dxa"/>
                  <w:shd w:val="clear" w:color="auto" w:fill="auto"/>
                  <w:noWrap/>
                  <w:hideMark/>
                </w:tcPr>
                <w:p w14:paraId="2BA89D48" w14:textId="77777777" w:rsidR="004B45A7" w:rsidRPr="006B6AC0" w:rsidRDefault="004B45A7" w:rsidP="004B45A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B6AC0">
                    <w:t>1</w:t>
                  </w:r>
                  <w:r>
                    <w:t>.00</w:t>
                  </w:r>
                </w:p>
              </w:tc>
            </w:tr>
            <w:tr w:rsidR="004B45A7" w:rsidRPr="006B6AC0" w14:paraId="10257C8C" w14:textId="77777777" w:rsidTr="00F200B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38" w:type="dxa"/>
                  <w:shd w:val="clear" w:color="auto" w:fill="auto"/>
                  <w:noWrap/>
                  <w:hideMark/>
                </w:tcPr>
                <w:p w14:paraId="5AD7695A" w14:textId="77777777" w:rsidR="004B45A7" w:rsidRPr="006169B1" w:rsidRDefault="004B45A7" w:rsidP="004B45A7">
                  <w:pPr>
                    <w:rPr>
                      <w:b w:val="0"/>
                    </w:rPr>
                  </w:pPr>
                  <w:r w:rsidRPr="006169B1">
                    <w:rPr>
                      <w:b w:val="0"/>
                    </w:rPr>
                    <w:t xml:space="preserve">SBP - </w:t>
                  </w:r>
                  <w:proofErr w:type="spellStart"/>
                  <w:r w:rsidRPr="006169B1">
                    <w:rPr>
                      <w:b w:val="0"/>
                    </w:rPr>
                    <w:t>IFNg</w:t>
                  </w:r>
                  <w:proofErr w:type="spellEnd"/>
                </w:p>
              </w:tc>
              <w:tc>
                <w:tcPr>
                  <w:tcW w:w="1313" w:type="dxa"/>
                  <w:shd w:val="clear" w:color="auto" w:fill="auto"/>
                  <w:noWrap/>
                  <w:hideMark/>
                </w:tcPr>
                <w:p w14:paraId="14F1826E" w14:textId="77777777" w:rsidR="004B45A7" w:rsidRPr="006B6AC0" w:rsidRDefault="004B45A7" w:rsidP="004B45A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6B6AC0">
                    <w:t>0.9</w:t>
                  </w:r>
                  <w:r>
                    <w:t>4</w:t>
                  </w:r>
                </w:p>
              </w:tc>
            </w:tr>
            <w:tr w:rsidR="004B45A7" w:rsidRPr="006B6AC0" w14:paraId="519BAE7E" w14:textId="77777777" w:rsidTr="00F200BD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838" w:type="dxa"/>
                  <w:shd w:val="clear" w:color="auto" w:fill="auto"/>
                  <w:noWrap/>
                  <w:hideMark/>
                </w:tcPr>
                <w:p w14:paraId="0927BE63" w14:textId="77777777" w:rsidR="004B45A7" w:rsidRPr="006169B1" w:rsidRDefault="004B45A7" w:rsidP="004B45A7">
                  <w:pPr>
                    <w:rPr>
                      <w:b w:val="0"/>
                    </w:rPr>
                  </w:pPr>
                  <w:r w:rsidRPr="006169B1">
                    <w:rPr>
                      <w:b w:val="0"/>
                    </w:rPr>
                    <w:t xml:space="preserve">SBP - </w:t>
                  </w:r>
                  <w:proofErr w:type="spellStart"/>
                  <w:r w:rsidRPr="006169B1">
                    <w:rPr>
                      <w:b w:val="0"/>
                    </w:rPr>
                    <w:t>SBPv</w:t>
                  </w:r>
                  <w:proofErr w:type="spellEnd"/>
                </w:p>
              </w:tc>
              <w:tc>
                <w:tcPr>
                  <w:tcW w:w="1313" w:type="dxa"/>
                  <w:shd w:val="clear" w:color="auto" w:fill="auto"/>
                  <w:noWrap/>
                  <w:hideMark/>
                </w:tcPr>
                <w:p w14:paraId="54BF7FEE" w14:textId="77777777" w:rsidR="004B45A7" w:rsidRPr="006B6AC0" w:rsidRDefault="004B45A7" w:rsidP="004B45A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B6AC0">
                    <w:t>0.3</w:t>
                  </w:r>
                  <w:r>
                    <w:t>7</w:t>
                  </w:r>
                </w:p>
              </w:tc>
            </w:tr>
          </w:tbl>
          <w:p w14:paraId="5C81FA3A" w14:textId="77777777" w:rsidR="00532C91" w:rsidRDefault="00532C91" w:rsidP="00532C91"/>
          <w:p w14:paraId="016976D7" w14:textId="77777777" w:rsidR="00532C91" w:rsidRDefault="00532C91" w:rsidP="00532C91"/>
          <w:p w14:paraId="4600BB92" w14:textId="77777777" w:rsidR="00532C91" w:rsidRDefault="00532C91" w:rsidP="00532C91"/>
          <w:p w14:paraId="2528A2FD" w14:textId="77777777" w:rsidR="004B45A7" w:rsidRPr="0099013D" w:rsidRDefault="004B45A7" w:rsidP="004B45A7">
            <w:pPr>
              <w:rPr>
                <w:b w:val="0"/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Supplementary Table 6</w:t>
            </w:r>
            <w:r w:rsidRPr="0099013D">
              <w:rPr>
                <w:color w:val="000000" w:themeColor="text1"/>
                <w:sz w:val="24"/>
                <w:szCs w:val="24"/>
              </w:rPr>
              <w:t xml:space="preserve">- </w:t>
            </w:r>
            <w:r>
              <w:rPr>
                <w:color w:val="000000" w:themeColor="text1"/>
                <w:sz w:val="24"/>
                <w:szCs w:val="24"/>
              </w:rPr>
              <w:t>Edge</w:t>
            </w:r>
            <w:r w:rsidRPr="0099013D">
              <w:rPr>
                <w:color w:val="000000" w:themeColor="text1"/>
                <w:sz w:val="24"/>
                <w:szCs w:val="24"/>
              </w:rPr>
              <w:t xml:space="preserve"> parameters in the </w:t>
            </w:r>
            <w:r>
              <w:rPr>
                <w:color w:val="000000" w:themeColor="text1"/>
                <w:sz w:val="24"/>
                <w:szCs w:val="24"/>
              </w:rPr>
              <w:t>combined</w:t>
            </w:r>
            <w:r w:rsidRPr="0099013D">
              <w:rPr>
                <w:color w:val="000000" w:themeColor="text1"/>
                <w:sz w:val="24"/>
                <w:szCs w:val="24"/>
              </w:rPr>
              <w:t xml:space="preserve"> network</w:t>
            </w:r>
          </w:p>
          <w:p w14:paraId="230185C6" w14:textId="77777777" w:rsidR="00BE774E" w:rsidRPr="00BA09C6" w:rsidRDefault="00BE774E" w:rsidP="00F200BD">
            <w:pPr>
              <w:jc w:val="center"/>
            </w:pPr>
          </w:p>
        </w:tc>
        <w:tc>
          <w:tcPr>
            <w:tcW w:w="2268" w:type="dxa"/>
            <w:gridSpan w:val="2"/>
            <w:noWrap/>
          </w:tcPr>
          <w:p w14:paraId="0C75C9CF" w14:textId="77777777" w:rsidR="00BE774E" w:rsidRPr="00BA09C6" w:rsidRDefault="00BE774E" w:rsidP="00F20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774E" w:rsidRPr="00BA09C6" w14:paraId="6E605DB1" w14:textId="77777777" w:rsidTr="00532C9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14:paraId="2E4F0F77" w14:textId="77777777"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2A11225F" w14:textId="77777777"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774E" w:rsidRPr="00BA09C6" w14:paraId="72CC9ABD" w14:textId="77777777" w:rsidTr="00532C91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14:paraId="01F73E93" w14:textId="77777777"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052836D7" w14:textId="77777777"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774E" w:rsidRPr="00BA09C6" w14:paraId="6567ECEE" w14:textId="77777777" w:rsidTr="00532C9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14:paraId="2E59442E" w14:textId="77777777"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31996943" w14:textId="77777777"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774E" w:rsidRPr="00BA09C6" w14:paraId="75E93D0D" w14:textId="77777777" w:rsidTr="00532C91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14:paraId="5EF94C23" w14:textId="77777777"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1CEAC737" w14:textId="77777777"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774E" w:rsidRPr="00BA09C6" w14:paraId="45CE1340" w14:textId="77777777" w:rsidTr="00532C9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14:paraId="0FD82525" w14:textId="77777777"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7215B502" w14:textId="77777777"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774E" w:rsidRPr="00BA09C6" w14:paraId="17F6836E" w14:textId="77777777" w:rsidTr="00532C91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14:paraId="0DC54C1B" w14:textId="77777777"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650550B8" w14:textId="77777777"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774E" w:rsidRPr="00BA09C6" w14:paraId="00779545" w14:textId="77777777" w:rsidTr="00532C9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14:paraId="671CCB9B" w14:textId="77777777"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56BBDF6F" w14:textId="77777777"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774E" w:rsidRPr="00BA09C6" w14:paraId="4869FEBC" w14:textId="77777777" w:rsidTr="00532C91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14:paraId="06A639C8" w14:textId="77777777"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32036C99" w14:textId="77777777"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774E" w:rsidRPr="00BA09C6" w14:paraId="69EAAF3B" w14:textId="77777777" w:rsidTr="00532C9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14:paraId="255E41FC" w14:textId="77777777"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2C162DE0" w14:textId="77777777"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774E" w:rsidRPr="00BA09C6" w14:paraId="02EB4FFB" w14:textId="77777777" w:rsidTr="00532C91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14:paraId="6B5167DC" w14:textId="77777777"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2D0A65AC" w14:textId="77777777"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774E" w:rsidRPr="00BA09C6" w14:paraId="6C5A1D92" w14:textId="77777777" w:rsidTr="00532C9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14:paraId="1867F128" w14:textId="77777777"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669B3C03" w14:textId="77777777"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774E" w:rsidRPr="00BA09C6" w14:paraId="580F14D2" w14:textId="77777777" w:rsidTr="00532C91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14:paraId="582D6C1D" w14:textId="77777777"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61997AF6" w14:textId="77777777"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774E" w:rsidRPr="00BA09C6" w14:paraId="5F8D6110" w14:textId="77777777" w:rsidTr="00532C9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14:paraId="559E93E1" w14:textId="77777777"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3F9C058A" w14:textId="77777777"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774E" w:rsidRPr="00BA09C6" w14:paraId="06DF565E" w14:textId="77777777" w:rsidTr="00532C91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14:paraId="4DD18C29" w14:textId="77777777"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7AFAE991" w14:textId="77777777"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774E" w:rsidRPr="00BA09C6" w14:paraId="6B09193E" w14:textId="77777777" w:rsidTr="00532C9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14:paraId="4100FCD6" w14:textId="77777777"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5DF0696B" w14:textId="77777777"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774E" w:rsidRPr="00BA09C6" w14:paraId="6223E19A" w14:textId="77777777" w:rsidTr="00532C91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14:paraId="571A4487" w14:textId="77777777"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25C3C330" w14:textId="77777777"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774E" w:rsidRPr="00BA09C6" w14:paraId="007E4D2B" w14:textId="77777777" w:rsidTr="00532C9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14:paraId="1592B0A2" w14:textId="77777777"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14:paraId="378EE89B" w14:textId="77777777"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bookmarkEnd w:id="0"/>
    </w:tbl>
    <w:p w14:paraId="08630958" w14:textId="77777777" w:rsidR="000151C4" w:rsidRDefault="000151C4" w:rsidP="00532C91">
      <w:pPr>
        <w:spacing w:line="276" w:lineRule="auto"/>
      </w:pPr>
    </w:p>
    <w:sectPr w:rsidR="000151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774E"/>
    <w:rsid w:val="000151C4"/>
    <w:rsid w:val="004B45A7"/>
    <w:rsid w:val="00532C91"/>
    <w:rsid w:val="00A52C56"/>
    <w:rsid w:val="00BE774E"/>
    <w:rsid w:val="00C11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61B4B"/>
  <w15:chartTrackingRefBased/>
  <w15:docId w15:val="{5FB3BAC5-A28B-4EF3-B6C6-F4BE780B7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BE774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 newton</dc:creator>
  <cp:keywords/>
  <dc:description/>
  <cp:lastModifiedBy>julia</cp:lastModifiedBy>
  <cp:revision>3</cp:revision>
  <dcterms:created xsi:type="dcterms:W3CDTF">2019-03-11T11:48:00Z</dcterms:created>
  <dcterms:modified xsi:type="dcterms:W3CDTF">2019-03-11T18:37:00Z</dcterms:modified>
</cp:coreProperties>
</file>